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496"/>
        <w:tblW w:w="8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2870"/>
        <w:gridCol w:w="3014"/>
      </w:tblGrid>
      <w:tr w:rsidR="00023439" w:rsidRPr="009F6B3D" w:rsidTr="00023439"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3439" w:rsidRPr="009F6B3D" w:rsidRDefault="00023439" w:rsidP="00023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Postfilter</w:t>
            </w:r>
            <w:proofErr w:type="spellEnd"/>
            <w:r w:rsidRPr="009F6B3D">
              <w:rPr>
                <w:rFonts w:ascii="Times New Roman" w:hAnsi="Times New Roman" w:cs="Times New Roman"/>
                <w:sz w:val="20"/>
                <w:szCs w:val="20"/>
              </w:rPr>
              <w:t xml:space="preserve"> Ionized Ca</w:t>
            </w:r>
            <w:r w:rsidRPr="009F6B3D">
              <w:rPr>
                <w:rFonts w:ascii="Times New Roman" w:eastAsia="SimSun" w:hAnsi="SimSun" w:cs="Times New Roman"/>
                <w:sz w:val="20"/>
                <w:szCs w:val="20"/>
              </w:rPr>
              <w:t>（</w:t>
            </w:r>
            <w:proofErr w:type="spellStart"/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Pr="009F6B3D">
              <w:rPr>
                <w:rFonts w:ascii="Times New Roman" w:hAnsi="Arial" w:cs="Times New Roman"/>
                <w:sz w:val="20"/>
                <w:szCs w:val="20"/>
              </w:rPr>
              <w:t>）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3439" w:rsidRPr="009F6B3D" w:rsidRDefault="00023439" w:rsidP="00023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Modification of Citrate Dose</w:t>
            </w:r>
          </w:p>
          <w:p w:rsidR="00023439" w:rsidRPr="009F6B3D" w:rsidRDefault="00023439" w:rsidP="00023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>ml/h</w:t>
            </w: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3439" w:rsidRPr="009F6B3D" w:rsidRDefault="00023439" w:rsidP="00023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 xml:space="preserve">Recheck </w:t>
            </w:r>
            <w:proofErr w:type="spellStart"/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Postfilter</w:t>
            </w:r>
            <w:proofErr w:type="spellEnd"/>
            <w:r w:rsidRPr="009F6B3D">
              <w:rPr>
                <w:rFonts w:ascii="Times New Roman" w:hAnsi="Times New Roman" w:cs="Times New Roman"/>
                <w:sz w:val="20"/>
                <w:szCs w:val="20"/>
              </w:rPr>
              <w:t xml:space="preserve"> Ionized Ca</w:t>
            </w:r>
            <w:r w:rsidRPr="009F6B3D">
              <w:rPr>
                <w:rFonts w:ascii="Times New Roman" w:eastAsia="SimSun" w:hAnsi="SimSun" w:cs="Times New Roman"/>
                <w:sz w:val="20"/>
                <w:szCs w:val="20"/>
              </w:rPr>
              <w:t>（</w:t>
            </w:r>
            <w:proofErr w:type="spellStart"/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Pr="009F6B3D">
              <w:rPr>
                <w:rFonts w:ascii="Times New Roman" w:hAnsi="Arial" w:cs="Times New Roman"/>
                <w:sz w:val="20"/>
                <w:szCs w:val="20"/>
              </w:rPr>
              <w:t>）</w:t>
            </w:r>
          </w:p>
        </w:tc>
      </w:tr>
      <w:tr w:rsidR="00023439" w:rsidRPr="009F6B3D" w:rsidTr="00023439"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3439" w:rsidRPr="009F6B3D" w:rsidRDefault="00023439" w:rsidP="00023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&lt;0.25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3439" w:rsidRPr="009F6B3D" w:rsidRDefault="00023439" w:rsidP="00023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↓20 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3439" w:rsidRPr="009F6B3D" w:rsidRDefault="00023439" w:rsidP="00023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1 hours</w:t>
            </w:r>
          </w:p>
        </w:tc>
      </w:tr>
      <w:tr w:rsidR="00023439" w:rsidRPr="009F6B3D" w:rsidTr="00023439">
        <w:tc>
          <w:tcPr>
            <w:tcW w:w="2549" w:type="dxa"/>
            <w:vAlign w:val="center"/>
            <w:hideMark/>
          </w:tcPr>
          <w:p w:rsidR="00023439" w:rsidRPr="009F6B3D" w:rsidRDefault="00023439" w:rsidP="00023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0.25-0.35</w:t>
            </w:r>
          </w:p>
        </w:tc>
        <w:tc>
          <w:tcPr>
            <w:tcW w:w="2870" w:type="dxa"/>
            <w:vAlign w:val="center"/>
            <w:hideMark/>
          </w:tcPr>
          <w:p w:rsidR="00023439" w:rsidRPr="009F6B3D" w:rsidRDefault="00023439" w:rsidP="00023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3014" w:type="dxa"/>
            <w:vAlign w:val="center"/>
            <w:hideMark/>
          </w:tcPr>
          <w:p w:rsidR="00023439" w:rsidRPr="009F6B3D" w:rsidRDefault="00023439" w:rsidP="00023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</w:tr>
      <w:tr w:rsidR="00023439" w:rsidRPr="009F6B3D" w:rsidTr="00023439">
        <w:tc>
          <w:tcPr>
            <w:tcW w:w="2549" w:type="dxa"/>
            <w:vAlign w:val="center"/>
            <w:hideMark/>
          </w:tcPr>
          <w:p w:rsidR="00023439" w:rsidRPr="009F6B3D" w:rsidRDefault="00023439" w:rsidP="00023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0.36-0.40</w:t>
            </w:r>
          </w:p>
        </w:tc>
        <w:tc>
          <w:tcPr>
            <w:tcW w:w="2870" w:type="dxa"/>
            <w:vAlign w:val="center"/>
            <w:hideMark/>
          </w:tcPr>
          <w:p w:rsidR="00023439" w:rsidRPr="009F6B3D" w:rsidRDefault="00023439" w:rsidP="00023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>↑10</w:t>
            </w:r>
          </w:p>
        </w:tc>
        <w:tc>
          <w:tcPr>
            <w:tcW w:w="3014" w:type="dxa"/>
            <w:vAlign w:val="center"/>
            <w:hideMark/>
          </w:tcPr>
          <w:p w:rsidR="00023439" w:rsidRPr="009F6B3D" w:rsidRDefault="00023439" w:rsidP="00023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1 hours</w:t>
            </w:r>
          </w:p>
        </w:tc>
      </w:tr>
      <w:tr w:rsidR="00023439" w:rsidRPr="009F6B3D" w:rsidTr="00023439">
        <w:tc>
          <w:tcPr>
            <w:tcW w:w="2549" w:type="dxa"/>
            <w:vAlign w:val="center"/>
            <w:hideMark/>
          </w:tcPr>
          <w:p w:rsidR="00023439" w:rsidRPr="009F6B3D" w:rsidRDefault="00023439" w:rsidP="00023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0.41-0.45</w:t>
            </w:r>
          </w:p>
        </w:tc>
        <w:tc>
          <w:tcPr>
            <w:tcW w:w="2870" w:type="dxa"/>
            <w:vAlign w:val="center"/>
            <w:hideMark/>
          </w:tcPr>
          <w:p w:rsidR="00023439" w:rsidRPr="009F6B3D" w:rsidRDefault="00023439" w:rsidP="00023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>↑20</w:t>
            </w:r>
          </w:p>
        </w:tc>
        <w:tc>
          <w:tcPr>
            <w:tcW w:w="3014" w:type="dxa"/>
            <w:vAlign w:val="center"/>
            <w:hideMark/>
          </w:tcPr>
          <w:p w:rsidR="00023439" w:rsidRPr="009F6B3D" w:rsidRDefault="00023439" w:rsidP="00023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1 hours</w:t>
            </w:r>
          </w:p>
        </w:tc>
      </w:tr>
      <w:tr w:rsidR="00023439" w:rsidRPr="009F6B3D" w:rsidTr="00023439"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3439" w:rsidRPr="009F6B3D" w:rsidRDefault="00023439" w:rsidP="00023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&gt;0.45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3439" w:rsidRPr="009F6B3D" w:rsidRDefault="00023439" w:rsidP="00023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eastAsia="SimSun" w:hAnsi="Times New Roman" w:cs="Times New Roman"/>
                <w:sz w:val="20"/>
                <w:szCs w:val="20"/>
              </w:rPr>
              <w:t>↑30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3439" w:rsidRPr="009F6B3D" w:rsidRDefault="00023439" w:rsidP="00023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B3D">
              <w:rPr>
                <w:rFonts w:ascii="Times New Roman" w:hAnsi="Times New Roman" w:cs="Times New Roman"/>
                <w:sz w:val="20"/>
                <w:szCs w:val="20"/>
              </w:rPr>
              <w:t>1 hours</w:t>
            </w:r>
          </w:p>
        </w:tc>
      </w:tr>
    </w:tbl>
    <w:p w:rsidR="00030A36" w:rsidRDefault="00023439">
      <w:r w:rsidRPr="00023439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023439">
        <w:rPr>
          <w:rFonts w:ascii="Times New Roman" w:hAnsi="Times New Roman" w:cs="Times New Roman"/>
          <w:b/>
          <w:sz w:val="20"/>
          <w:szCs w:val="20"/>
        </w:rPr>
        <w:t>Supplementary Table</w:t>
      </w:r>
      <w:r w:rsidRPr="00023439" w:rsidDel="00A035B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23439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023439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023439">
        <w:rPr>
          <w:rFonts w:ascii="Times New Roman" w:hAnsi="Times New Roman" w:cs="Times New Roman"/>
          <w:b/>
          <w:sz w:val="20"/>
          <w:szCs w:val="20"/>
        </w:rPr>
        <w:t xml:space="preserve"> Algorithm for Adjustment of Citrate Dose</w:t>
      </w:r>
    </w:p>
    <w:sectPr w:rsidR="00030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042"/>
    <w:rsid w:val="00023439"/>
    <w:rsid w:val="00030A36"/>
    <w:rsid w:val="006E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43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343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43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343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4-27T03:56:00Z</dcterms:created>
  <dcterms:modified xsi:type="dcterms:W3CDTF">2020-04-27T03:57:00Z</dcterms:modified>
</cp:coreProperties>
</file>